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AF3469" w:rsidRDefault="00654E8F" w:rsidP="0001436A">
      <w:pPr>
        <w:pStyle w:val="SupplementaryMaterial"/>
        <w:rPr>
          <w:b w:val="0"/>
        </w:rPr>
      </w:pPr>
      <w:r w:rsidRPr="00AF3469">
        <w:t>Supplementary Material</w:t>
      </w:r>
    </w:p>
    <w:p w14:paraId="4D059444" w14:textId="77777777" w:rsidR="00994A3D" w:rsidRPr="00AF3469" w:rsidRDefault="00654E8F" w:rsidP="0001436A">
      <w:pPr>
        <w:pStyle w:val="Heading1"/>
      </w:pPr>
      <w:r w:rsidRPr="00AF3469">
        <w:t>Supplementary Figures and Tables</w:t>
      </w:r>
    </w:p>
    <w:p w14:paraId="7B65BC41" w14:textId="3CF22820" w:rsidR="00DE23E8" w:rsidRPr="001549D3" w:rsidRDefault="00E113B2" w:rsidP="00E113B2">
      <w:r w:rsidRPr="00E113B2">
        <w:rPr>
          <w:rFonts w:cs="Times New Roman"/>
          <w:b/>
          <w:szCs w:val="24"/>
        </w:rPr>
        <w:t>Table S</w:t>
      </w:r>
      <w:r w:rsidR="00AF3469">
        <w:rPr>
          <w:rFonts w:cs="Times New Roman"/>
          <w:b/>
          <w:szCs w:val="24"/>
        </w:rPr>
        <w:t>1</w:t>
      </w:r>
      <w:bookmarkStart w:id="0" w:name="_GoBack"/>
      <w:bookmarkEnd w:id="0"/>
      <w:r w:rsidRPr="00E113B2">
        <w:rPr>
          <w:rFonts w:cs="Times New Roman"/>
          <w:b/>
          <w:szCs w:val="24"/>
        </w:rPr>
        <w:t xml:space="preserve">.  List of publicly available serotype 11A S. pneumoniae genomes included in comparative genomic analysis </w:t>
      </w:r>
      <w:r w:rsidRPr="009C7F82">
        <w:rPr>
          <w:noProof/>
        </w:rPr>
        <w:drawing>
          <wp:inline distT="0" distB="0" distL="0" distR="0" wp14:anchorId="2726C951" wp14:editId="36569F4A">
            <wp:extent cx="5562021" cy="680085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228" cy="6815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C9C074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34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C9C074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346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92C7A8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34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92C7A8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346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346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13B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0101E7FA7C6F4490EC5B72C630E188" ma:contentTypeVersion="15" ma:contentTypeDescription="Create a new document." ma:contentTypeScope="" ma:versionID="bb0e0c1260a9b1806e37d5ff6eb2c73d">
  <xsd:schema xmlns:xsd="http://www.w3.org/2001/XMLSchema" xmlns:xs="http://www.w3.org/2001/XMLSchema" xmlns:p="http://schemas.microsoft.com/office/2006/metadata/properties" xmlns:ns1="http://schemas.microsoft.com/sharepoint/v3" xmlns:ns3="9f4384fb-555a-4b9e-9fff-c9cc5f0ba4c8" xmlns:ns4="6cb925d9-ff24-4cc0-ba19-eb5035667a90" targetNamespace="http://schemas.microsoft.com/office/2006/metadata/properties" ma:root="true" ma:fieldsID="0df6a3b30e42d63bb412d15382bfde53" ns1:_="" ns3:_="" ns4:_="">
    <xsd:import namespace="http://schemas.microsoft.com/sharepoint/v3"/>
    <xsd:import namespace="9f4384fb-555a-4b9e-9fff-c9cc5f0ba4c8"/>
    <xsd:import namespace="6cb925d9-ff24-4cc0-ba19-eb5035667a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4384fb-555a-4b9e-9fff-c9cc5f0ba4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b925d9-ff24-4cc0-ba19-eb5035667a90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4D7A80-C644-4EE9-AA26-C3886079AFB6}">
  <ds:schemaRefs>
    <ds:schemaRef ds:uri="6cb925d9-ff24-4cc0-ba19-eb5035667a90"/>
    <ds:schemaRef ds:uri="http://www.w3.org/XML/1998/namespace"/>
    <ds:schemaRef ds:uri="http://schemas.microsoft.com/sharepoint/v3"/>
    <ds:schemaRef ds:uri="http://purl.org/dc/terms/"/>
    <ds:schemaRef ds:uri="http://purl.org/dc/dcmitype/"/>
    <ds:schemaRef ds:uri="http://purl.org/dc/elements/1.1/"/>
    <ds:schemaRef ds:uri="9f4384fb-555a-4b9e-9fff-c9cc5f0ba4c8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52AFF9E3-EADD-4001-8D5B-7BB3119CAF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F8BE9C-3D2B-42AE-98E8-9901004CF1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f4384fb-555a-4b9e-9fff-c9cc5f0ba4c8"/>
    <ds:schemaRef ds:uri="6cb925d9-ff24-4cc0-ba19-eb5035667a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CC55BBF-811E-4623-97B0-674C244B0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lix, Juan Jose, Jr (Campus)</cp:lastModifiedBy>
  <cp:revision>2</cp:revision>
  <cp:lastPrinted>2013-10-03T12:51:00Z</cp:lastPrinted>
  <dcterms:created xsi:type="dcterms:W3CDTF">2022-01-25T12:54:00Z</dcterms:created>
  <dcterms:modified xsi:type="dcterms:W3CDTF">2022-01-25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0101E7FA7C6F4490EC5B72C630E188</vt:lpwstr>
  </property>
</Properties>
</file>